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770"/>
        <w:tblW w:w="9186" w:type="dxa"/>
        <w:tblLook w:val="04A0" w:firstRow="1" w:lastRow="0" w:firstColumn="1" w:lastColumn="0" w:noHBand="0" w:noVBand="1"/>
      </w:tblPr>
      <w:tblGrid>
        <w:gridCol w:w="2552"/>
        <w:gridCol w:w="1451"/>
        <w:gridCol w:w="1431"/>
        <w:gridCol w:w="1310"/>
        <w:gridCol w:w="1226"/>
        <w:gridCol w:w="1216"/>
      </w:tblGrid>
      <w:tr w:rsidR="003C1AC0" w:rsidRPr="0014764B" w:rsidTr="0014764B">
        <w:trPr>
          <w:trHeight w:val="29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</w:t>
            </w:r>
            <w:r w:rsidR="00024625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all</w:t>
            </w:r>
            <w:r w:rsidR="00015451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regions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aXingAnLing</w:t>
            </w:r>
            <w:proofErr w:type="spellEnd"/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XiaoXingAnLing</w:t>
            </w:r>
            <w:proofErr w:type="spellEnd"/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hangBaiShan</w:t>
            </w:r>
            <w:proofErr w:type="spellEnd"/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Other</w:t>
            </w:r>
            <w:r w:rsidR="005E5B26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regions</w:t>
            </w: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otal cases</w:t>
            </w: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（</w:t>
            </w: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,%</w:t>
            </w: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3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13(41.9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93(8.7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19(39.2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39(10.08)</w:t>
            </w: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boratory-confirmed cases(</w:t>
            </w:r>
            <w:proofErr w:type="gramStart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,%</w:t>
            </w:r>
            <w:proofErr w:type="gramEnd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46</w:t>
            </w:r>
            <w:r w:rsidR="00CD61F2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</w:t>
            </w:r>
            <w:r w:rsidRPr="0014764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5.96</w:t>
            </w:r>
            <w:r w:rsidR="00CD61F2" w:rsidRPr="0014764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89(84.1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1(13.9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0(11.3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66(49.26)</w:t>
            </w: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le (</w:t>
            </w:r>
            <w:proofErr w:type="gramStart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,%</w:t>
            </w:r>
            <w:proofErr w:type="gramEnd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25</w:t>
            </w:r>
            <w:r w:rsidR="008D6466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</w:t>
            </w:r>
            <w:r w:rsidR="00CD61F2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</w:t>
            </w:r>
            <w:r w:rsidRPr="0014764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7.03</w:t>
            </w:r>
            <w:r w:rsidR="00CD61F2" w:rsidRPr="0014764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00</w:t>
            </w:r>
            <w:r w:rsidR="00D07BA8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</w:t>
            </w: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71.</w:t>
            </w:r>
            <w:r w:rsidR="00D07BA8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0</w:t>
            </w: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86(63.4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37(63.4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27(66.96)</w:t>
            </w: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Occupation(</w:t>
            </w:r>
            <w:proofErr w:type="gramStart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,%</w:t>
            </w:r>
            <w:proofErr w:type="gramEnd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armer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71(34.8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07(7.5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1(24.2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62(65.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1(38.64)</w:t>
            </w: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omestic worker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23(24.4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54(32.1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3(41.9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2(13.0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4(21.83)</w:t>
            </w: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orest worker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11(18.1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30(30.4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5(18.7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8(5.9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8(14.16)</w:t>
            </w: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B56A31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</w:t>
            </w:r>
            <w:r w:rsidR="003C1AC0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dia (range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5.05</w:t>
            </w:r>
            <w:r w:rsidR="00CD61F2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</w:t>
            </w:r>
            <w:r w:rsidRPr="0014764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1</w:t>
            </w:r>
            <w:r w:rsidR="00F743F9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Pr="0014764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7</w:t>
            </w:r>
            <w:r w:rsidR="00CD61F2" w:rsidRPr="0014764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4(0.1</w:t>
            </w:r>
            <w:r w:rsidR="00F743F9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6(9</w:t>
            </w:r>
            <w:r w:rsidR="00F743F9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9(6-8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5(1-87)</w:t>
            </w:r>
          </w:p>
        </w:tc>
      </w:tr>
      <w:tr w:rsidR="003C1AC0" w:rsidRPr="0014764B" w:rsidTr="0014764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DE79D6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</w:t>
            </w:r>
            <w:r w:rsidR="003C1AC0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an(</w:t>
            </w:r>
            <w:proofErr w:type="gramEnd"/>
            <w:r w:rsidR="003C1AC0"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D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6.00</w:t>
            </w:r>
            <w:r w:rsidR="0071618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(</w:t>
            </w:r>
            <w:r w:rsidRPr="0014764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.76</w:t>
            </w:r>
            <w:r w:rsidR="00716183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)</w:t>
            </w:r>
            <w:bookmarkStart w:id="0" w:name="_GoBack"/>
            <w:bookmarkEnd w:id="0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3.70(12.2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4.51(11.5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6.96(12.8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3.68(14.31)</w:t>
            </w:r>
          </w:p>
        </w:tc>
      </w:tr>
      <w:tr w:rsidR="003C1AC0" w:rsidRPr="0014764B" w:rsidTr="0014764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pidemic month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-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-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-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-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C0" w:rsidRPr="0014764B" w:rsidRDefault="003C1AC0" w:rsidP="00FD1E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14764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-7</w:t>
            </w:r>
          </w:p>
        </w:tc>
      </w:tr>
    </w:tbl>
    <w:p w:rsidR="003C1AC0" w:rsidRPr="0014764B" w:rsidRDefault="003C1AC0">
      <w:pPr>
        <w:rPr>
          <w:rFonts w:ascii="Arial" w:hAnsi="Arial" w:cs="Arial"/>
        </w:rPr>
      </w:pPr>
    </w:p>
    <w:p w:rsidR="007478BB" w:rsidRPr="0014764B" w:rsidRDefault="0014764B" w:rsidP="00842A38">
      <w:pPr>
        <w:jc w:val="center"/>
        <w:rPr>
          <w:rFonts w:ascii="Arial" w:hAnsi="Arial" w:cs="Arial"/>
          <w:b/>
        </w:rPr>
      </w:pPr>
      <w:r w:rsidRPr="0014764B">
        <w:rPr>
          <w:rFonts w:ascii="Arial" w:hAnsi="Arial" w:cs="Arial"/>
          <w:b/>
        </w:rPr>
        <w:t xml:space="preserve">S1 </w:t>
      </w:r>
      <w:r w:rsidR="003C1AC0" w:rsidRPr="0014764B">
        <w:rPr>
          <w:rFonts w:ascii="Arial" w:hAnsi="Arial" w:cs="Arial"/>
          <w:b/>
        </w:rPr>
        <w:t>Table. Epidemiologic features of TBE in three regions of China, 2007–2018.</w:t>
      </w:r>
    </w:p>
    <w:p w:rsidR="003C1AC0" w:rsidRPr="0014764B" w:rsidRDefault="003C1AC0">
      <w:pPr>
        <w:rPr>
          <w:rFonts w:ascii="Arial" w:hAnsi="Arial" w:cs="Arial"/>
        </w:rPr>
      </w:pPr>
    </w:p>
    <w:sectPr w:rsidR="003C1AC0" w:rsidRPr="00147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31A5" w:rsidRDefault="00A831A5" w:rsidP="003C1AC0">
      <w:r>
        <w:separator/>
      </w:r>
    </w:p>
  </w:endnote>
  <w:endnote w:type="continuationSeparator" w:id="0">
    <w:p w:rsidR="00A831A5" w:rsidRDefault="00A831A5" w:rsidP="003C1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31A5" w:rsidRDefault="00A831A5" w:rsidP="003C1AC0">
      <w:r>
        <w:separator/>
      </w:r>
    </w:p>
  </w:footnote>
  <w:footnote w:type="continuationSeparator" w:id="0">
    <w:p w:rsidR="00A831A5" w:rsidRDefault="00A831A5" w:rsidP="003C1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AC0"/>
    <w:rsid w:val="0001494F"/>
    <w:rsid w:val="00015451"/>
    <w:rsid w:val="00024625"/>
    <w:rsid w:val="00043574"/>
    <w:rsid w:val="00052385"/>
    <w:rsid w:val="00081D3F"/>
    <w:rsid w:val="0014764B"/>
    <w:rsid w:val="0014764C"/>
    <w:rsid w:val="001E5DBC"/>
    <w:rsid w:val="0023022C"/>
    <w:rsid w:val="002B4974"/>
    <w:rsid w:val="002B752D"/>
    <w:rsid w:val="00367C3C"/>
    <w:rsid w:val="003C1AC0"/>
    <w:rsid w:val="003C408F"/>
    <w:rsid w:val="004A15F4"/>
    <w:rsid w:val="004A6012"/>
    <w:rsid w:val="004D2E51"/>
    <w:rsid w:val="005E5B26"/>
    <w:rsid w:val="006C0CF7"/>
    <w:rsid w:val="00716183"/>
    <w:rsid w:val="007478BB"/>
    <w:rsid w:val="007C2772"/>
    <w:rsid w:val="00842A38"/>
    <w:rsid w:val="008D6466"/>
    <w:rsid w:val="008E7122"/>
    <w:rsid w:val="00974EE8"/>
    <w:rsid w:val="009B194F"/>
    <w:rsid w:val="00A11E7A"/>
    <w:rsid w:val="00A831A5"/>
    <w:rsid w:val="00B56A31"/>
    <w:rsid w:val="00BD65D5"/>
    <w:rsid w:val="00C10037"/>
    <w:rsid w:val="00CB62F0"/>
    <w:rsid w:val="00CC3EFC"/>
    <w:rsid w:val="00CD0385"/>
    <w:rsid w:val="00CD61F2"/>
    <w:rsid w:val="00D07BA8"/>
    <w:rsid w:val="00D1561B"/>
    <w:rsid w:val="00DE79D6"/>
    <w:rsid w:val="00E222B5"/>
    <w:rsid w:val="00E307B2"/>
    <w:rsid w:val="00E92529"/>
    <w:rsid w:val="00F743F9"/>
    <w:rsid w:val="00FC7A49"/>
    <w:rsid w:val="00FD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71036"/>
  <w15:chartTrackingRefBased/>
  <w15:docId w15:val="{195160F8-4009-4F5A-B322-AA85B0EF8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4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91</dc:creator>
  <cp:keywords/>
  <dc:description/>
  <cp:lastModifiedBy>11991</cp:lastModifiedBy>
  <cp:revision>16</cp:revision>
  <dcterms:created xsi:type="dcterms:W3CDTF">2019-07-01T11:30:00Z</dcterms:created>
  <dcterms:modified xsi:type="dcterms:W3CDTF">2019-12-08T05:09:00Z</dcterms:modified>
</cp:coreProperties>
</file>